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BCB" w:rsidRDefault="00324BCB" w:rsidP="00324BCB">
      <w:pPr>
        <w:spacing w:line="480" w:lineRule="auto"/>
        <w:jc w:val="both"/>
        <w:rPr>
          <w:b/>
        </w:rPr>
      </w:pPr>
      <w:r>
        <w:rPr>
          <w:b/>
        </w:rPr>
        <w:t>Supplementary Information</w:t>
      </w: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  <w:r>
        <w:rPr>
          <w:b/>
        </w:rPr>
        <w:t xml:space="preserve">Table S1. </w:t>
      </w:r>
      <w:proofErr w:type="gramStart"/>
      <w:r w:rsidRPr="00DB3407">
        <w:t>Values of phylogenetic diversity</w:t>
      </w:r>
      <w:r>
        <w:t xml:space="preserve"> (calculated as the total sum of branch length)</w:t>
      </w:r>
      <w:r w:rsidRPr="00DB3407">
        <w:t xml:space="preserve"> and species richness of coral reef fish species belonging to the family of Labridae for each studied </w:t>
      </w:r>
      <w:r>
        <w:t>site.</w:t>
      </w:r>
      <w:proofErr w:type="gramEnd"/>
    </w:p>
    <w:p w:rsidR="00324BCB" w:rsidRDefault="00324BCB" w:rsidP="00324BCB">
      <w:pPr>
        <w:spacing w:line="480" w:lineRule="auto"/>
        <w:jc w:val="both"/>
        <w:rPr>
          <w:b/>
        </w:rPr>
      </w:pPr>
    </w:p>
    <w:tbl>
      <w:tblPr>
        <w:tblW w:w="822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5"/>
        <w:gridCol w:w="2551"/>
        <w:gridCol w:w="2268"/>
      </w:tblGrid>
      <w:tr w:rsidR="00324BCB" w:rsidRPr="001228B3" w:rsidTr="00BB73D0">
        <w:trPr>
          <w:trHeight w:val="385"/>
        </w:trPr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A56BB2" w:rsidRDefault="00324BCB" w:rsidP="00BB73D0">
            <w:pPr>
              <w:rPr>
                <w:rFonts w:cs="Arial"/>
                <w:b/>
                <w:sz w:val="20"/>
                <w:szCs w:val="20"/>
              </w:rPr>
            </w:pPr>
            <w:r w:rsidRPr="00A56BB2">
              <w:rPr>
                <w:rFonts w:cs="Arial"/>
                <w:b/>
                <w:sz w:val="20"/>
                <w:szCs w:val="20"/>
              </w:rPr>
              <w:t>Region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0848B9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  <w:b/>
              </w:rPr>
            </w:pPr>
            <w:r w:rsidRPr="000848B9">
              <w:rPr>
                <w:rFonts w:ascii="Times New Roman" w:eastAsia="ＭＳ Ｐゴシック" w:hAnsi="Times New Roman" w:cs="Arial"/>
                <w:b/>
                <w:bCs/>
                <w:color w:val="000000" w:themeColor="text1"/>
                <w:kern w:val="24"/>
              </w:rPr>
              <w:t>Phylogenetic diver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  <w:b/>
              </w:rPr>
            </w:pPr>
            <w:r w:rsidRPr="00372242">
              <w:rPr>
                <w:rFonts w:ascii="Times New Roman" w:eastAsia="ＭＳ Ｐゴシック" w:hAnsi="Times New Roman" w:cs="Arial"/>
                <w:b/>
                <w:bCs/>
                <w:color w:val="000000" w:themeColor="text1"/>
                <w:kern w:val="24"/>
              </w:rPr>
              <w:t>Species richness</w:t>
            </w:r>
          </w:p>
        </w:tc>
      </w:tr>
      <w:tr w:rsidR="00324BCB" w:rsidRPr="001228B3" w:rsidTr="00BB73D0">
        <w:trPr>
          <w:trHeight w:val="38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A56BB2" w:rsidRDefault="00324BCB" w:rsidP="00BB73D0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Arial"/>
              </w:rPr>
            </w:pPr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Mauritius (Indian Ocea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0848B9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1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37224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27</w:t>
            </w:r>
          </w:p>
        </w:tc>
      </w:tr>
      <w:tr w:rsidR="00324BCB" w:rsidRPr="001228B3" w:rsidTr="00BB73D0">
        <w:trPr>
          <w:trHeight w:val="38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A56BB2" w:rsidRDefault="00324BCB" w:rsidP="00BB73D0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Arial"/>
              </w:rPr>
            </w:pPr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Togian (</w:t>
            </w:r>
            <w:proofErr w:type="spellStart"/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Indonesia</w:t>
            </w:r>
            <w:proofErr w:type="spellEnd"/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0848B9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1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37224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60</w:t>
            </w:r>
          </w:p>
        </w:tc>
      </w:tr>
      <w:tr w:rsidR="00324BCB" w:rsidRPr="001228B3" w:rsidTr="00BB73D0">
        <w:trPr>
          <w:trHeight w:val="38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A56BB2" w:rsidRDefault="00324BCB" w:rsidP="00BB73D0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Arial"/>
              </w:rPr>
            </w:pPr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Moorea (</w:t>
            </w:r>
            <w:proofErr w:type="spellStart"/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Polynesia</w:t>
            </w:r>
            <w:proofErr w:type="spellEnd"/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0848B9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1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37224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44</w:t>
            </w:r>
          </w:p>
        </w:tc>
      </w:tr>
      <w:tr w:rsidR="00324BCB" w:rsidRPr="001228B3" w:rsidTr="00BB73D0">
        <w:trPr>
          <w:trHeight w:val="38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A56BB2" w:rsidRDefault="00324BCB" w:rsidP="00BB73D0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Arial"/>
              </w:rPr>
            </w:pPr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Panama (Eastern Pacifi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0848B9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0848B9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2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37224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5</w:t>
            </w:r>
          </w:p>
        </w:tc>
      </w:tr>
      <w:tr w:rsidR="00324BCB" w:rsidRPr="001228B3" w:rsidTr="00BB73D0">
        <w:trPr>
          <w:trHeight w:val="385"/>
        </w:trPr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4B6DF3" w:rsidRDefault="00324BCB" w:rsidP="00BB73D0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Arial"/>
                <w:lang w:val="en-US"/>
              </w:rPr>
            </w:pPr>
            <w:r w:rsidRPr="004B6DF3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  <w:lang w:val="en-US"/>
              </w:rPr>
              <w:t>Great Barrier Reef (Western Pacific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0848B9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0848B9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17.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Arial"/>
              </w:rPr>
            </w:pPr>
            <w:r w:rsidRPr="0037224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56</w:t>
            </w:r>
          </w:p>
        </w:tc>
      </w:tr>
      <w:tr w:rsidR="00324BCB" w:rsidRPr="001228B3" w:rsidTr="00BB73D0">
        <w:trPr>
          <w:trHeight w:val="385"/>
        </w:trPr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24BCB" w:rsidRPr="00A56BB2" w:rsidRDefault="00324BCB" w:rsidP="00BB73D0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</w:pPr>
            <w:r w:rsidRPr="00A56BB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Vanuatu (Western Pacif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24BCB" w:rsidRPr="000848B9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</w:pPr>
            <w:r w:rsidRPr="000848B9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14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24BCB" w:rsidRPr="00372242" w:rsidRDefault="00324BCB" w:rsidP="00BB73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</w:pPr>
            <w:r w:rsidRPr="00372242">
              <w:rPr>
                <w:rFonts w:ascii="Times New Roman" w:eastAsia="ＭＳ Ｐゴシック" w:hAnsi="Times New Roman" w:cs="Arial"/>
                <w:bCs/>
                <w:color w:val="000000" w:themeColor="text1"/>
                <w:kern w:val="24"/>
              </w:rPr>
              <w:t>51</w:t>
            </w:r>
          </w:p>
        </w:tc>
      </w:tr>
    </w:tbl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324BCB" w:rsidRDefault="00324BCB" w:rsidP="00324BCB">
      <w:pPr>
        <w:spacing w:line="480" w:lineRule="auto"/>
        <w:jc w:val="both"/>
        <w:rPr>
          <w:b/>
        </w:rPr>
      </w:pPr>
    </w:p>
    <w:p w:rsidR="00173CEE" w:rsidRDefault="00173CEE">
      <w:bookmarkStart w:id="0" w:name="_GoBack"/>
      <w:bookmarkEnd w:id="0"/>
    </w:p>
    <w:sectPr w:rsidR="00173CEE" w:rsidSect="00000B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BCB"/>
    <w:rsid w:val="00000BCE"/>
    <w:rsid w:val="00173CEE"/>
    <w:rsid w:val="00175ABB"/>
    <w:rsid w:val="001A677A"/>
    <w:rsid w:val="00324BCB"/>
    <w:rsid w:val="00327ED0"/>
    <w:rsid w:val="00424018"/>
    <w:rsid w:val="0052724B"/>
    <w:rsid w:val="00AF46F9"/>
    <w:rsid w:val="00C02B60"/>
    <w:rsid w:val="00C739B5"/>
    <w:rsid w:val="00D40138"/>
    <w:rsid w:val="00E2454A"/>
    <w:rsid w:val="00EE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E9C8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2B6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B60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324BCB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2B6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B60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324BCB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4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leprieur</dc:creator>
  <cp:keywords/>
  <dc:description/>
  <cp:lastModifiedBy>admin leprieur</cp:lastModifiedBy>
  <cp:revision>1</cp:revision>
  <dcterms:created xsi:type="dcterms:W3CDTF">2012-06-27T21:32:00Z</dcterms:created>
  <dcterms:modified xsi:type="dcterms:W3CDTF">2012-06-27T21:33:00Z</dcterms:modified>
</cp:coreProperties>
</file>